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821DD" w14:textId="77777777" w:rsidR="00A71012" w:rsidRPr="00A71012" w:rsidRDefault="00A71012" w:rsidP="00A51E10">
      <w:pPr>
        <w:keepNext/>
        <w:adjustRightInd w:val="0"/>
        <w:ind w:left="270"/>
        <w:rPr>
          <w:rFonts w:ascii="Arial" w:hAnsi="Arial" w:cs="Arial"/>
          <w:b/>
          <w:bCs/>
          <w:iCs/>
          <w:color w:val="000000"/>
          <w:sz w:val="24"/>
          <w:szCs w:val="24"/>
          <w:shd w:val="clear" w:color="auto" w:fill="FFFFFF"/>
        </w:rPr>
      </w:pPr>
      <w:bookmarkStart w:id="0" w:name="IDX"/>
      <w:bookmarkStart w:id="1" w:name="_GoBack"/>
      <w:bookmarkEnd w:id="0"/>
      <w:bookmarkEnd w:id="1"/>
      <w:r w:rsidRPr="00A71012">
        <w:rPr>
          <w:rFonts w:ascii="Arial" w:hAnsi="Arial" w:cs="Arial"/>
          <w:b/>
          <w:bCs/>
          <w:iCs/>
          <w:color w:val="000000"/>
          <w:sz w:val="24"/>
          <w:szCs w:val="24"/>
          <w:shd w:val="clear" w:color="auto" w:fill="FFFFFF"/>
        </w:rPr>
        <w:t>Supplementary Table 1.</w:t>
      </w:r>
    </w:p>
    <w:p w14:paraId="6968077B" w14:textId="77777777" w:rsidR="00545B78" w:rsidRPr="00A71012" w:rsidRDefault="00A71012" w:rsidP="001D5DBF">
      <w:pPr>
        <w:keepNext/>
        <w:adjustRightInd w:val="0"/>
        <w:ind w:left="270" w:right="180"/>
        <w:rPr>
          <w:rFonts w:ascii="Arial" w:hAnsi="Arial" w:cs="Arial"/>
          <w:bCs/>
          <w:color w:val="000000"/>
          <w:sz w:val="24"/>
          <w:szCs w:val="24"/>
          <w:shd w:val="clear" w:color="auto" w:fill="FFFFFF"/>
        </w:rPr>
      </w:pPr>
      <w:r w:rsidRPr="00A71012">
        <w:rPr>
          <w:rFonts w:ascii="Arial" w:hAnsi="Arial" w:cs="Arial"/>
          <w:bCs/>
          <w:iCs/>
          <w:color w:val="000000"/>
          <w:sz w:val="24"/>
          <w:szCs w:val="24"/>
          <w:shd w:val="clear" w:color="auto" w:fill="FFFFFF"/>
        </w:rPr>
        <w:t>Univariable Regression Results</w:t>
      </w:r>
      <w:r w:rsidRPr="00A71012">
        <w:rPr>
          <w:rFonts w:ascii="Arial" w:hAnsi="Arial" w:cs="Arial"/>
          <w:bCs/>
          <w:color w:val="000000"/>
          <w:sz w:val="24"/>
          <w:szCs w:val="24"/>
          <w:shd w:val="clear" w:color="auto" w:fill="FFFFFF"/>
        </w:rPr>
        <w:t xml:space="preserve"> </w:t>
      </w:r>
    </w:p>
    <w:p w14:paraId="56F3DE9C" w14:textId="77777777" w:rsidR="00B209AD" w:rsidRDefault="00B209AD" w:rsidP="00B209AD">
      <w:pPr>
        <w:keepNext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64AFFA36" w14:textId="77777777" w:rsidR="00A71012" w:rsidRPr="00066239" w:rsidRDefault="00A71012" w:rsidP="00B209AD">
      <w:pPr>
        <w:keepNext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066239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Outcome=Relaps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4"/>
        <w:gridCol w:w="2270"/>
        <w:gridCol w:w="1820"/>
        <w:gridCol w:w="2283"/>
        <w:gridCol w:w="1655"/>
      </w:tblGrid>
      <w:tr w:rsidR="00A71012" w:rsidRPr="00A71012" w14:paraId="5B618EDB" w14:textId="77777777" w:rsidTr="001D5DBF">
        <w:trPr>
          <w:cantSplit/>
          <w:tblHeader/>
          <w:jc w:val="center"/>
        </w:trPr>
        <w:tc>
          <w:tcPr>
            <w:tcW w:w="285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1EC6E7" w14:textId="77777777" w:rsidR="00A71012" w:rsidRPr="00A71012" w:rsidRDefault="00A71012" w:rsidP="00D042F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2" w:name="IDX4"/>
            <w:bookmarkEnd w:id="2"/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DC16B3B" w14:textId="77777777" w:rsidR="009E21DD" w:rsidRDefault="00A71012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503B6BB5" w14:textId="77777777" w:rsidR="00B17537" w:rsidRDefault="00B17537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29FDE37" w14:textId="77777777" w:rsidR="00545B78" w:rsidRPr="00545B78" w:rsidRDefault="00545B78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1A1CA732" w14:textId="77777777" w:rsidR="00545B78" w:rsidRPr="00A71012" w:rsidRDefault="00545B78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46DA04" w14:textId="77777777" w:rsidR="00545B78" w:rsidRPr="00B17537" w:rsidRDefault="00A71012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  <w:tc>
          <w:tcPr>
            <w:tcW w:w="2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26B5C7" w14:textId="77777777" w:rsidR="00A71012" w:rsidRDefault="00A71012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35186378" w14:textId="77777777" w:rsidR="00B17537" w:rsidRDefault="00B17537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3ACB3B6" w14:textId="77777777" w:rsidR="00545B78" w:rsidRPr="00545B78" w:rsidRDefault="00545B78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1376FAAD" w14:textId="77777777" w:rsidR="00545B78" w:rsidRPr="00A71012" w:rsidRDefault="00545B78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6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7B831B" w14:textId="77777777" w:rsidR="00545B78" w:rsidRPr="00B17537" w:rsidRDefault="00A71012" w:rsidP="00545B78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</w:tr>
      <w:tr w:rsidR="00A71012" w:rsidRPr="00A71012" w14:paraId="41578144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23E8D" w14:textId="77777777" w:rsidR="00A71012" w:rsidRPr="00A71012" w:rsidRDefault="00A71012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67CA3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8 (0.96,1.01); </w:t>
            </w:r>
          </w:p>
          <w:p w14:paraId="6EB87C1D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50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E4AF7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EA4E6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0 (0.98,1.03); </w:t>
            </w:r>
          </w:p>
          <w:p w14:paraId="1AD8C3C1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69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A7F6F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11CFAD89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6F388" w14:textId="77777777" w:rsidR="00A71012" w:rsidRPr="00A71012" w:rsidRDefault="00A71012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97C7B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8 (0.41,1.89); </w:t>
            </w:r>
          </w:p>
          <w:p w14:paraId="14E92685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4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779C2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6DF38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E35B9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3E4FDBE3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12481" w14:textId="77777777" w:rsidR="00A71012" w:rsidRPr="00A71012" w:rsidRDefault="00A71012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24A7F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2 (0.99,1.04); </w:t>
            </w:r>
          </w:p>
          <w:p w14:paraId="4390B79D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68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0D4D5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1BE34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98,1.04); </w:t>
            </w:r>
          </w:p>
          <w:p w14:paraId="5FFAAE06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10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313EB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735E1EF4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3722D" w14:textId="77777777" w:rsidR="00A71012" w:rsidRPr="00A71012" w:rsidRDefault="003D116C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eloid Vs Lymphoid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FF29A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7 (0.34,1.31); </w:t>
            </w:r>
          </w:p>
          <w:p w14:paraId="457AD802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4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DAB4E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19C5D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2 (0.20,1.32); </w:t>
            </w:r>
          </w:p>
          <w:p w14:paraId="7AB86B22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68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2DEE8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06BFEBD2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66B13" w14:textId="77777777" w:rsidR="00A71012" w:rsidRPr="00A71012" w:rsidRDefault="00B45719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IC vs </w:t>
            </w:r>
            <w:r w:rsidR="00A71012" w:rsidRPr="00A71012">
              <w:rPr>
                <w:rFonts w:ascii="Arial" w:hAnsi="Arial" w:cs="Arial"/>
                <w:color w:val="000000"/>
              </w:rPr>
              <w:t>Myelo</w:t>
            </w:r>
            <w:r w:rsidR="003D116C">
              <w:rPr>
                <w:rFonts w:ascii="Arial" w:hAnsi="Arial" w:cs="Arial"/>
                <w:color w:val="000000"/>
              </w:rPr>
              <w:t>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6C298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1 (0.43,1.53); </w:t>
            </w:r>
          </w:p>
          <w:p w14:paraId="71F42372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1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0D1A3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7328E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5 (0.24,1.28); </w:t>
            </w:r>
          </w:p>
          <w:p w14:paraId="37DB5158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67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C7C0D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08C5ACF4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69CC0" w14:textId="77777777" w:rsidR="00A71012" w:rsidRPr="00A71012" w:rsidRDefault="00066239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/Ethnicity-</w:t>
            </w:r>
            <w:r w:rsidR="00A71012" w:rsidRPr="00A71012">
              <w:rPr>
                <w:rFonts w:ascii="Arial" w:hAnsi="Arial" w:cs="Arial"/>
                <w:color w:val="000000"/>
              </w:rPr>
              <w:t>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833D6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5 (0.37,1.52); </w:t>
            </w:r>
          </w:p>
          <w:p w14:paraId="67697A86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22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E4217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6986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A5D45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2 (0.25,2.68); </w:t>
            </w:r>
          </w:p>
          <w:p w14:paraId="07291602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38</w:t>
            </w:r>
          </w:p>
        </w:tc>
        <w:tc>
          <w:tcPr>
            <w:tcW w:w="1655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DFA9B" w14:textId="77777777" w:rsid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&lt;.0001</w:t>
            </w:r>
          </w:p>
          <w:p w14:paraId="3AC3E8C5" w14:textId="77777777" w:rsidR="00B45719" w:rsidRPr="0022068C" w:rsidRDefault="00B45719" w:rsidP="00B45719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A71012" w:rsidRPr="00A71012" w14:paraId="1ADCE89C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C8E3" w14:textId="77777777" w:rsidR="00A71012" w:rsidRPr="00A71012" w:rsidRDefault="00066239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/Ethnicity-</w:t>
            </w:r>
            <w:proofErr w:type="gramStart"/>
            <w:r w:rsidR="00A71012" w:rsidRPr="00A71012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="00472DE1">
              <w:rPr>
                <w:rFonts w:ascii="Arial" w:hAnsi="Arial" w:cs="Arial"/>
                <w:color w:val="00000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F6170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4 (0.27,2.02); </w:t>
            </w:r>
          </w:p>
          <w:p w14:paraId="3B99EFA3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51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B1410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D671B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00 (0.00,0.00); </w:t>
            </w:r>
          </w:p>
          <w:p w14:paraId="68B9409C" w14:textId="77777777" w:rsidR="00A71012" w:rsidRPr="00A71012" w:rsidRDefault="005E35FE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5E35FE">
              <w:rPr>
                <w:rFonts w:ascii="Arial" w:hAnsi="Arial" w:cs="Arial"/>
                <w:color w:val="000000"/>
              </w:rPr>
              <w:t>p= &lt;.001</w:t>
            </w:r>
          </w:p>
        </w:tc>
        <w:tc>
          <w:tcPr>
            <w:tcW w:w="1655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09DA7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71012" w:rsidRPr="00A71012" w14:paraId="7FD6899B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47374" w14:textId="77777777" w:rsidR="00A71012" w:rsidRPr="00A71012" w:rsidRDefault="00A71012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DE742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7 (0.30,1.09); </w:t>
            </w:r>
          </w:p>
          <w:p w14:paraId="597D98B4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090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82767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C777B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1 (0.30,1.69); </w:t>
            </w:r>
          </w:p>
          <w:p w14:paraId="6CB07416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43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257FE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4A494FD7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9F372" w14:textId="77777777" w:rsidR="00A71012" w:rsidRPr="00A71012" w:rsidRDefault="00A71012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Steroid Use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During</w:t>
            </w:r>
            <w:proofErr w:type="gramEnd"/>
            <w:r w:rsidRPr="00A71012">
              <w:rPr>
                <w:rFonts w:ascii="Arial" w:hAnsi="Arial" w:cs="Arial"/>
                <w:color w:val="000000"/>
              </w:rPr>
              <w:t xml:space="preserve"> First 100 da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D4B3B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4 (0.31,1.34); </w:t>
            </w:r>
          </w:p>
          <w:p w14:paraId="462C0913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36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4F44C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CCBA6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49 (0.19,1.23); </w:t>
            </w:r>
          </w:p>
          <w:p w14:paraId="1E1D5016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27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618FB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739E4DD9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8D234" w14:textId="77777777" w:rsidR="00A71012" w:rsidRPr="00A71012" w:rsidRDefault="00A71012" w:rsidP="00D042F2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512B3" w14:textId="77777777" w:rsidR="00066239" w:rsidRDefault="00A71012" w:rsidP="00066239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35 (0.16,0.77); </w:t>
            </w:r>
          </w:p>
          <w:p w14:paraId="24DB0F9B" w14:textId="77777777" w:rsidR="00A71012" w:rsidRPr="00676028" w:rsidRDefault="00A71012" w:rsidP="00066239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676028">
              <w:rPr>
                <w:rFonts w:ascii="Arial" w:hAnsi="Arial" w:cs="Arial"/>
                <w:color w:val="000000"/>
              </w:rPr>
              <w:t>p= 0.010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27817" w14:textId="77777777" w:rsidR="00A71012" w:rsidRPr="00A71012" w:rsidRDefault="00A71012" w:rsidP="00D042F2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5C879" w14:textId="77777777" w:rsidR="00066239" w:rsidRDefault="00A71012" w:rsidP="00066239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7 (0.19,1.69); </w:t>
            </w:r>
          </w:p>
          <w:p w14:paraId="321893B1" w14:textId="77777777" w:rsidR="00A71012" w:rsidRPr="00A71012" w:rsidRDefault="00A71012" w:rsidP="00066239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09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6AD96" w14:textId="77777777" w:rsidR="00A71012" w:rsidRPr="00A71012" w:rsidRDefault="00A71012" w:rsidP="00D042F2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A71012" w:rsidRPr="00A71012" w14:paraId="3BF40038" w14:textId="77777777" w:rsidTr="001D5DB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D6F80" w14:textId="77777777" w:rsidR="00A71012" w:rsidRPr="00676028" w:rsidRDefault="00A71012" w:rsidP="00D042F2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676028">
              <w:rPr>
                <w:rFonts w:ascii="Arial" w:hAnsi="Arial" w:cs="Arial"/>
                <w:color w:val="00000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B4A1B" w14:textId="77777777" w:rsidR="00066239" w:rsidRPr="00676028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676028">
              <w:rPr>
                <w:rFonts w:ascii="Arial" w:hAnsi="Arial" w:cs="Arial"/>
                <w:color w:val="000000"/>
              </w:rPr>
              <w:t xml:space="preserve">2.28 (1.16,4.49); </w:t>
            </w:r>
          </w:p>
          <w:p w14:paraId="0A66C807" w14:textId="77777777" w:rsidR="00A71012" w:rsidRPr="00676028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676028">
              <w:rPr>
                <w:rFonts w:ascii="Arial" w:hAnsi="Arial" w:cs="Arial"/>
                <w:color w:val="000000"/>
              </w:rPr>
              <w:t>p= 0.017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45C55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6EDAA" w14:textId="77777777" w:rsidR="00066239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36 (0.59,3.17); </w:t>
            </w:r>
          </w:p>
          <w:p w14:paraId="3C7862DB" w14:textId="77777777" w:rsidR="00A71012" w:rsidRPr="00A71012" w:rsidRDefault="00A71012" w:rsidP="00066239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70</w:t>
            </w:r>
          </w:p>
        </w:tc>
        <w:tc>
          <w:tcPr>
            <w:tcW w:w="1655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54C10" w14:textId="77777777" w:rsidR="00A71012" w:rsidRPr="00A71012" w:rsidRDefault="00A71012" w:rsidP="00D042F2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1AB9284E" w14:textId="77777777" w:rsidR="00A71012" w:rsidRDefault="00A71012" w:rsidP="00A71012">
      <w:pPr>
        <w:keepNext/>
        <w:adjustRightInd w:val="0"/>
        <w:rPr>
          <w:b/>
          <w:bCs/>
          <w:color w:val="000000"/>
          <w:sz w:val="22"/>
          <w:szCs w:val="22"/>
          <w:shd w:val="clear" w:color="auto" w:fill="FFFFFF"/>
        </w:rPr>
      </w:pPr>
    </w:p>
    <w:p w14:paraId="4C4C0882" w14:textId="77777777" w:rsidR="00676028" w:rsidRDefault="00676028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1BEF4AB4" w14:textId="77777777" w:rsidR="00F760AB" w:rsidRPr="00B209AD" w:rsidRDefault="00A71012" w:rsidP="00B209AD">
      <w:pPr>
        <w:keepNext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B209A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O</w:t>
      </w:r>
      <w:r w:rsidR="00B209A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utcome=Acute </w:t>
      </w:r>
      <w:r w:rsidR="004031BD" w:rsidRPr="00B209A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GVH</w:t>
      </w:r>
      <w:r w:rsidR="00B209AD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D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4"/>
        <w:gridCol w:w="2270"/>
        <w:gridCol w:w="1820"/>
        <w:gridCol w:w="2270"/>
        <w:gridCol w:w="1858"/>
      </w:tblGrid>
      <w:tr w:rsidR="00B17537" w:rsidRPr="00A71012" w14:paraId="31CFDDD1" w14:textId="77777777">
        <w:trPr>
          <w:cantSplit/>
          <w:tblHeader/>
          <w:jc w:val="center"/>
        </w:trPr>
        <w:tc>
          <w:tcPr>
            <w:tcW w:w="32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611AF4F" w14:textId="77777777" w:rsidR="00B17537" w:rsidRPr="00A71012" w:rsidRDefault="00B17537" w:rsidP="00B1753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7F5453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42D2B9D6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9301DBC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35F18AB7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636B05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0D5ECF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76FAE351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11EF9C81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3053C0EE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1D298E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</w:tr>
      <w:tr w:rsidR="00F760AB" w:rsidRPr="00A71012" w14:paraId="2EC30649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D5B5E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6E0B7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99,1.03); </w:t>
            </w:r>
          </w:p>
          <w:p w14:paraId="4087B5D4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05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76ED7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40C5F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9 (0.97,1.00); </w:t>
            </w:r>
          </w:p>
          <w:p w14:paraId="079B38F6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02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4DB6E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2790C3A2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4E854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18EC5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2 (1.00,1.04); </w:t>
            </w:r>
          </w:p>
          <w:p w14:paraId="7C2EF481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023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6EA02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C0CFD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99,1.04); </w:t>
            </w:r>
          </w:p>
          <w:p w14:paraId="6FFB43F0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17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A3C1C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4031BD" w:rsidRPr="00A71012" w14:paraId="506B89F8" w14:textId="77777777" w:rsidTr="00515AC9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DDFEF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Myeloid</w:t>
            </w:r>
            <w:r w:rsidR="003D116C">
              <w:rPr>
                <w:rFonts w:ascii="Arial" w:hAnsi="Arial" w:cs="Arial"/>
                <w:color w:val="000000"/>
              </w:rPr>
              <w:t xml:space="preserve"> </w:t>
            </w:r>
            <w:r w:rsidRPr="00A71012">
              <w:rPr>
                <w:rFonts w:ascii="Arial" w:hAnsi="Arial" w:cs="Arial"/>
                <w:color w:val="000000"/>
              </w:rPr>
              <w:t>Vs</w:t>
            </w:r>
            <w:r w:rsidR="003D116C">
              <w:rPr>
                <w:rFonts w:ascii="Arial" w:hAnsi="Arial" w:cs="Arial"/>
                <w:color w:val="000000"/>
              </w:rPr>
              <w:t xml:space="preserve"> Lymphoid/</w:t>
            </w:r>
            <w:r w:rsidRPr="00A71012">
              <w:rPr>
                <w:rFonts w:ascii="Arial" w:hAnsi="Arial" w:cs="Arial"/>
                <w:color w:val="000000"/>
              </w:rPr>
              <w:t>Aplastic Anemi</w:t>
            </w:r>
            <w:r w:rsidR="003D116C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4DBF8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2.57 (0.48,13.7); </w:t>
            </w:r>
          </w:p>
          <w:p w14:paraId="72279494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70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BE9A6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4835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F771E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6 (0.17,6.43); </w:t>
            </w:r>
          </w:p>
          <w:p w14:paraId="1349B6CF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952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6CEE3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6297</w:t>
            </w:r>
          </w:p>
        </w:tc>
      </w:tr>
      <w:tr w:rsidR="004031BD" w:rsidRPr="00A71012" w14:paraId="2C491778" w14:textId="77777777" w:rsidTr="00515AC9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8CF14" w14:textId="77777777" w:rsidR="004031BD" w:rsidRPr="00A71012" w:rsidRDefault="003D116C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yeloid Vs Lymphoid 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CFFE5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9 (0.70,2.03); </w:t>
            </w:r>
          </w:p>
          <w:p w14:paraId="0A01AE90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27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290E4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D7F13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34 (0.74,2.41); </w:t>
            </w:r>
          </w:p>
          <w:p w14:paraId="3890ECAC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38</w:t>
            </w:r>
          </w:p>
        </w:tc>
        <w:tc>
          <w:tcPr>
            <w:tcW w:w="185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44433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760AB" w:rsidRPr="00A71012" w14:paraId="4B9B577D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62040" w14:textId="77777777" w:rsidR="00F760AB" w:rsidRPr="00A71012" w:rsidRDefault="003D116C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C vs</w:t>
            </w:r>
            <w:r w:rsidR="004031BD" w:rsidRPr="00A71012">
              <w:rPr>
                <w:rFonts w:ascii="Arial" w:hAnsi="Arial" w:cs="Arial"/>
                <w:color w:val="000000"/>
              </w:rPr>
              <w:t xml:space="preserve"> Myelo</w:t>
            </w:r>
            <w:r>
              <w:rPr>
                <w:rFonts w:ascii="Arial" w:hAnsi="Arial" w:cs="Arial"/>
                <w:color w:val="000000"/>
              </w:rPr>
              <w:t>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FFFEE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8 (0.46,1.31); </w:t>
            </w:r>
          </w:p>
          <w:p w14:paraId="2E6A2EA5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51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C3A0C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BAA7D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20 (0.64,2.22); </w:t>
            </w:r>
          </w:p>
          <w:p w14:paraId="5EE845DD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69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D21EE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4031BD" w:rsidRPr="00A71012" w14:paraId="1101FC40" w14:textId="77777777" w:rsidTr="00CA16ED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840CF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B1C58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2.34 (1.18,4.61); </w:t>
            </w:r>
          </w:p>
          <w:p w14:paraId="4B5B18F6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015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969AA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0393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75F7F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2.28 (0.79,6.57); </w:t>
            </w:r>
          </w:p>
          <w:p w14:paraId="28D76295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25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DAC21" w14:textId="77777777" w:rsidR="004031BD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3000</w:t>
            </w:r>
          </w:p>
          <w:p w14:paraId="5DF166CF" w14:textId="77777777" w:rsidR="00B209AD" w:rsidRPr="00A71012" w:rsidRDefault="00B209A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031BD" w:rsidRPr="00A71012" w14:paraId="306580AD" w14:textId="77777777" w:rsidTr="00CA16ED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6F00E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Race/Ethnicity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="00472DE1">
              <w:rPr>
                <w:rFonts w:ascii="Arial" w:hAnsi="Arial" w:cs="Arial"/>
                <w:color w:val="00000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40388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51 (0.64,3.57); </w:t>
            </w:r>
          </w:p>
          <w:p w14:paraId="212845F6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52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0A1C5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ACD46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2.90 (0.18,46.9); </w:t>
            </w:r>
          </w:p>
          <w:p w14:paraId="1D41AD94" w14:textId="77777777" w:rsidR="004031BD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53</w:t>
            </w:r>
          </w:p>
        </w:tc>
        <w:tc>
          <w:tcPr>
            <w:tcW w:w="185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CD49D" w14:textId="77777777" w:rsidR="004031BD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760AB" w:rsidRPr="00A71012" w14:paraId="018C9625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62738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B55EE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1.00 (0.60,1.67);</w:t>
            </w:r>
          </w:p>
          <w:p w14:paraId="47BC42FC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99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287E1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37D69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2 (0.50,1.68); </w:t>
            </w:r>
          </w:p>
          <w:p w14:paraId="1FEEE13D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77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3AE90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3BA95300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8B607" w14:textId="77777777" w:rsidR="00F760AB" w:rsidRPr="00A71012" w:rsidRDefault="004031BD" w:rsidP="00B209AD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BE0F2" w14:textId="77777777" w:rsidR="00B209AD" w:rsidRDefault="004031BD" w:rsidP="00B209AD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1 (0.66,1.88); </w:t>
            </w:r>
          </w:p>
          <w:p w14:paraId="75915DF1" w14:textId="77777777" w:rsidR="00F760AB" w:rsidRPr="00A71012" w:rsidRDefault="004031BD" w:rsidP="00B209AD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91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DEDAF" w14:textId="77777777" w:rsidR="00F760AB" w:rsidRPr="00A71012" w:rsidRDefault="004031BD" w:rsidP="00B209AD">
            <w:pPr>
              <w:keepNext/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42FDC" w14:textId="77777777" w:rsidR="00B209AD" w:rsidRDefault="004031BD" w:rsidP="00B209AD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8 (0.30,1.13); </w:t>
            </w:r>
          </w:p>
          <w:p w14:paraId="464CEA3B" w14:textId="77777777" w:rsidR="00F760AB" w:rsidRPr="00A71012" w:rsidRDefault="004031BD" w:rsidP="00B209AD">
            <w:pPr>
              <w:keepNext/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08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2B513" w14:textId="77777777" w:rsidR="00F760AB" w:rsidRPr="00A71012" w:rsidRDefault="004031BD" w:rsidP="00B209AD">
            <w:pPr>
              <w:keepNext/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15BE9945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1EA35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2F0D6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1 (0.48,1.37); </w:t>
            </w:r>
          </w:p>
          <w:p w14:paraId="0F3E05B5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26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D9A90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6DC9" w14:textId="77777777" w:rsidR="00B209AD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9 (0.43,1.43); </w:t>
            </w:r>
          </w:p>
          <w:p w14:paraId="1CB3B24E" w14:textId="77777777" w:rsidR="00F760AB" w:rsidRPr="00A71012" w:rsidRDefault="004031BD" w:rsidP="00B209AD">
            <w:pPr>
              <w:adjustRightInd w:val="0"/>
              <w:spacing w:before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30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C1E99" w14:textId="77777777" w:rsidR="00F760AB" w:rsidRPr="00A71012" w:rsidRDefault="004031BD" w:rsidP="00B209AD">
            <w:pPr>
              <w:adjustRightInd w:val="0"/>
              <w:spacing w:before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4C0A9CB2" w14:textId="77777777" w:rsidR="00F760AB" w:rsidRPr="00A71012" w:rsidRDefault="00F760AB" w:rsidP="00B209AD">
      <w:pPr>
        <w:adjustRightInd w:val="0"/>
        <w:spacing w:before="60"/>
        <w:rPr>
          <w:rFonts w:ascii="Arial" w:hAnsi="Arial" w:cs="Arial"/>
          <w:color w:val="000000"/>
        </w:rPr>
      </w:pPr>
    </w:p>
    <w:p w14:paraId="4E2A2E15" w14:textId="77777777" w:rsidR="00F760AB" w:rsidRPr="00A71012" w:rsidRDefault="00F760AB">
      <w:pPr>
        <w:adjustRightInd w:val="0"/>
        <w:rPr>
          <w:rFonts w:ascii="Arial" w:hAnsi="Arial" w:cs="Arial"/>
          <w:color w:val="000000"/>
        </w:rPr>
      </w:pPr>
    </w:p>
    <w:p w14:paraId="4336B82A" w14:textId="77777777" w:rsidR="002D42FE" w:rsidRDefault="002D42FE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2544099D" w14:textId="77777777" w:rsidR="00F760AB" w:rsidRPr="00676028" w:rsidRDefault="00191554" w:rsidP="00676028">
      <w:pPr>
        <w:keepNext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Outcome=Chronic </w:t>
      </w:r>
      <w:r w:rsidR="004031BD" w:rsidRPr="00676028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GVH</w:t>
      </w:r>
      <w:r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D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4"/>
        <w:gridCol w:w="2270"/>
        <w:gridCol w:w="1820"/>
        <w:gridCol w:w="2283"/>
        <w:gridCol w:w="1858"/>
      </w:tblGrid>
      <w:tr w:rsidR="00B17537" w:rsidRPr="00A71012" w14:paraId="69DFFBF4" w14:textId="77777777">
        <w:trPr>
          <w:cantSplit/>
          <w:tblHeader/>
          <w:jc w:val="center"/>
        </w:trPr>
        <w:tc>
          <w:tcPr>
            <w:tcW w:w="32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318428" w14:textId="77777777" w:rsidR="00B17537" w:rsidRPr="00A71012" w:rsidRDefault="00B17537" w:rsidP="00B1753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3" w:name="IDX1"/>
            <w:bookmarkEnd w:id="3"/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A7CE3F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1CA006F4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2377DBB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65DF4686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A1697B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  <w:tc>
          <w:tcPr>
            <w:tcW w:w="2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58759D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24A4F163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66CD2546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671BE51D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317EF3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</w:tr>
      <w:tr w:rsidR="00F760AB" w:rsidRPr="00A71012" w14:paraId="1EE07959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1AB03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A7719" w14:textId="77777777" w:rsidR="00462F7D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98,1.04); </w:t>
            </w:r>
          </w:p>
          <w:p w14:paraId="3ED7A7DD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36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FA272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7F575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1.00 (0.98,1.03); p= 0.771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0880F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03096E86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C1344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BD991" w14:textId="77777777" w:rsidR="00462F7D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7 (0.22,1.46); </w:t>
            </w:r>
          </w:p>
          <w:p w14:paraId="7FF65C8C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43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97500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A4A82" w14:textId="77777777" w:rsidR="00F760AB" w:rsidRPr="00A71012" w:rsidRDefault="00F760AB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917F8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4601EDB7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1C49A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00B15" w14:textId="77777777" w:rsidR="00462F7D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98,1.04); </w:t>
            </w:r>
          </w:p>
          <w:p w14:paraId="16F60BE2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8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29C1D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BFB85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99 (0.96,1.02); p= 0.648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D083E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4031BD" w:rsidRPr="00A71012" w14:paraId="40F3497E" w14:textId="77777777" w:rsidTr="009C3FA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9725A" w14:textId="77777777" w:rsidR="004031BD" w:rsidRPr="00A71012" w:rsidRDefault="003D116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eloid Vs Lymphoid/</w:t>
            </w:r>
            <w:r w:rsidR="004031BD" w:rsidRPr="00A71012">
              <w:rPr>
                <w:rFonts w:ascii="Arial" w:hAnsi="Arial" w:cs="Arial"/>
                <w:color w:val="000000"/>
              </w:rPr>
              <w:t>Aplastic Anemi</w:t>
            </w:r>
            <w:r w:rsidR="00F77364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4BD9D" w14:textId="77777777" w:rsidR="00462F7D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2.67 (0.26,27.8); </w:t>
            </w:r>
          </w:p>
          <w:p w14:paraId="159AFE7D" w14:textId="77777777" w:rsidR="004031BD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11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1BBB4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6399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ACE5F" w14:textId="77777777" w:rsidR="004031BD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00 (0.00,0.00); p= &lt;.001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BCE3C" w14:textId="77777777" w:rsidR="005E35FE" w:rsidRDefault="005E35FE" w:rsidP="005E35FE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&lt;.0001</w:t>
            </w:r>
          </w:p>
          <w:p w14:paraId="61637E5B" w14:textId="77777777" w:rsidR="005E35FE" w:rsidRPr="00A71012" w:rsidRDefault="005E35FE" w:rsidP="005E35FE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031BD" w:rsidRPr="00A71012" w14:paraId="55ED1581" w14:textId="77777777" w:rsidTr="009C3FA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737D8" w14:textId="77777777" w:rsidR="004031BD" w:rsidRPr="00A71012" w:rsidRDefault="003D116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eloid Vs Lymphoid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647D7" w14:textId="77777777" w:rsidR="00462F7D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5 (0.34,2.14); </w:t>
            </w:r>
          </w:p>
          <w:p w14:paraId="34FECBF0" w14:textId="77777777" w:rsidR="004031BD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34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27EF2" w14:textId="77777777" w:rsidR="004031BD" w:rsidRPr="00A71012" w:rsidRDefault="004031BD" w:rsidP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CCBB3" w14:textId="77777777" w:rsidR="004031BD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78 (0.31,1.93); p= 0.587</w:t>
            </w:r>
          </w:p>
        </w:tc>
        <w:tc>
          <w:tcPr>
            <w:tcW w:w="185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F7E4E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760AB" w:rsidRPr="00A71012" w14:paraId="2B55F996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EE54A" w14:textId="77777777" w:rsidR="00F760AB" w:rsidRPr="00A71012" w:rsidRDefault="003D116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C vs Myelo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EEFD1" w14:textId="77777777" w:rsidR="00462F7D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85 (0.71,4.81); </w:t>
            </w:r>
          </w:p>
          <w:p w14:paraId="08931E03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07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320F3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3C52C" w14:textId="77777777" w:rsidR="00F760AB" w:rsidRPr="00A71012" w:rsidRDefault="004031B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78 (0.32,1.94); p= 0.598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FF9FB" w14:textId="77777777" w:rsidR="00F760AB" w:rsidRPr="00A71012" w:rsidRDefault="00F760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22068C" w:rsidRPr="00A71012" w14:paraId="0366CFEF" w14:textId="77777777" w:rsidTr="00C57536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4BC72" w14:textId="77777777" w:rsidR="0022068C" w:rsidRPr="0022068C" w:rsidRDefault="0022068C" w:rsidP="0022068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E29CB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 xml:space="preserve">0.46 (0.18,1.19); </w:t>
            </w:r>
          </w:p>
          <w:p w14:paraId="75263C6A" w14:textId="77777777" w:rsidR="0022068C" w:rsidRPr="0022068C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>p= 0.109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8AF75" w14:textId="77777777" w:rsidR="0022068C" w:rsidRPr="0022068C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>0.2293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00C92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 xml:space="preserve">0.39 (0.12,1.28); </w:t>
            </w:r>
          </w:p>
          <w:p w14:paraId="120F1A8D" w14:textId="77777777" w:rsidR="0022068C" w:rsidRPr="0022068C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>p= 0.121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A6112" w14:textId="77777777" w:rsidR="005E35FE" w:rsidRDefault="005E35FE" w:rsidP="005E35FE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&lt;.0001</w:t>
            </w:r>
          </w:p>
          <w:p w14:paraId="39EAE52D" w14:textId="77777777" w:rsidR="0022068C" w:rsidRPr="0022068C" w:rsidRDefault="0022068C" w:rsidP="005E35FE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22068C" w:rsidRPr="00A71012" w14:paraId="2114E59F" w14:textId="77777777" w:rsidTr="00C57536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3BC79" w14:textId="77777777" w:rsidR="0022068C" w:rsidRPr="0022068C" w:rsidRDefault="0022068C" w:rsidP="0022068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 xml:space="preserve">Race/Ethnicity </w:t>
            </w:r>
            <w:proofErr w:type="gramStart"/>
            <w:r w:rsidRPr="0022068C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22068C">
              <w:rPr>
                <w:rFonts w:ascii="Arial" w:hAnsi="Arial" w:cs="Arial"/>
                <w:color w:val="00000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22DB9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 xml:space="preserve">0.97 (0.29,3.29); </w:t>
            </w:r>
          </w:p>
          <w:p w14:paraId="6FC0DBC9" w14:textId="77777777" w:rsidR="0022068C" w:rsidRPr="0022068C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>p= 0.963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C9618" w14:textId="77777777" w:rsidR="0022068C" w:rsidRPr="0022068C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6FC18" w14:textId="77777777" w:rsidR="0022068C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22068C">
              <w:rPr>
                <w:rFonts w:ascii="Arial" w:hAnsi="Arial" w:cs="Arial"/>
                <w:color w:val="000000"/>
              </w:rPr>
              <w:t>0.00 (0.00,0.00)</w:t>
            </w:r>
            <w:r w:rsidR="00462F7D">
              <w:rPr>
                <w:rFonts w:ascii="Arial" w:hAnsi="Arial" w:cs="Arial"/>
                <w:color w:val="000000"/>
              </w:rPr>
              <w:t>;</w:t>
            </w:r>
          </w:p>
          <w:p w14:paraId="0F921BB5" w14:textId="77777777" w:rsidR="00462F7D" w:rsidRPr="0022068C" w:rsidRDefault="00462F7D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=</w:t>
            </w:r>
          </w:p>
        </w:tc>
        <w:tc>
          <w:tcPr>
            <w:tcW w:w="185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DB34F" w14:textId="77777777" w:rsidR="0022068C" w:rsidRPr="002D42FE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22068C" w:rsidRPr="00A71012" w14:paraId="5939C977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9CB6B" w14:textId="77777777" w:rsidR="0022068C" w:rsidRPr="00A71012" w:rsidRDefault="0022068C" w:rsidP="0022068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DACBA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43 (0.18,1.05); </w:t>
            </w:r>
          </w:p>
          <w:p w14:paraId="329821C7" w14:textId="77777777" w:rsidR="0022068C" w:rsidRPr="00A71012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063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4B0B4" w14:textId="77777777" w:rsidR="0022068C" w:rsidRPr="00A71012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BA1F5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8 (0.38,2.53); </w:t>
            </w:r>
          </w:p>
          <w:p w14:paraId="4E513987" w14:textId="77777777" w:rsidR="0022068C" w:rsidRPr="00A71012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959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8BDE5" w14:textId="77777777" w:rsidR="0022068C" w:rsidRPr="00A71012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22068C" w:rsidRPr="00A71012" w14:paraId="19ED4BF7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2BAD1" w14:textId="77777777" w:rsidR="0022068C" w:rsidRPr="00A71012" w:rsidRDefault="0022068C" w:rsidP="0022068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Steroid Use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During</w:t>
            </w:r>
            <w:proofErr w:type="gramEnd"/>
            <w:r w:rsidRPr="00A71012">
              <w:rPr>
                <w:rFonts w:ascii="Arial" w:hAnsi="Arial" w:cs="Arial"/>
                <w:color w:val="000000"/>
              </w:rPr>
              <w:t xml:space="preserve"> First 100 da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59C93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44 (0.60,3.45); </w:t>
            </w:r>
          </w:p>
          <w:p w14:paraId="1384732B" w14:textId="77777777" w:rsidR="0022068C" w:rsidRPr="00A71012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10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30233" w14:textId="77777777" w:rsidR="0022068C" w:rsidRPr="00A71012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8469B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7 (0.36,2.12); </w:t>
            </w:r>
          </w:p>
          <w:p w14:paraId="1C796740" w14:textId="77777777" w:rsidR="0022068C" w:rsidRPr="00A71012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61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ACBE7" w14:textId="77777777" w:rsidR="0022068C" w:rsidRPr="00A71012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22068C" w:rsidRPr="00A71012" w14:paraId="5CF7B0F4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7FDB3" w14:textId="77777777" w:rsidR="0022068C" w:rsidRPr="00A71012" w:rsidRDefault="0022068C" w:rsidP="0022068C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C93FE" w14:textId="77777777" w:rsidR="00462F7D" w:rsidRDefault="0022068C" w:rsidP="005E35FE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94 (0.82,4.63); </w:t>
            </w:r>
          </w:p>
          <w:p w14:paraId="66665A8D" w14:textId="77777777" w:rsidR="0022068C" w:rsidRPr="00A71012" w:rsidRDefault="0022068C" w:rsidP="005E35FE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3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CC6E9" w14:textId="77777777" w:rsidR="0022068C" w:rsidRPr="00A71012" w:rsidRDefault="0022068C" w:rsidP="0022068C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7C3DE" w14:textId="77777777" w:rsidR="00462F7D" w:rsidRDefault="0022068C" w:rsidP="005E35FE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8 (0.22,2.08); </w:t>
            </w:r>
          </w:p>
          <w:p w14:paraId="1C01F2CB" w14:textId="77777777" w:rsidR="0022068C" w:rsidRPr="00A71012" w:rsidRDefault="0022068C" w:rsidP="005E35FE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96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C12BE" w14:textId="77777777" w:rsidR="0022068C" w:rsidRPr="00A71012" w:rsidRDefault="0022068C" w:rsidP="0022068C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22068C" w:rsidRPr="00A71012" w14:paraId="5CBAAC7E" w14:textId="77777777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C67BE" w14:textId="77777777" w:rsidR="0022068C" w:rsidRPr="00A71012" w:rsidRDefault="0022068C" w:rsidP="0022068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4BB76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1 (0.24,1.53); </w:t>
            </w:r>
          </w:p>
          <w:p w14:paraId="25089D19" w14:textId="77777777" w:rsidR="0022068C" w:rsidRPr="00A71012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92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F8C0A" w14:textId="77777777" w:rsidR="0022068C" w:rsidRPr="00A71012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C522B" w14:textId="77777777" w:rsidR="00462F7D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49 (0.19,1.31); </w:t>
            </w:r>
          </w:p>
          <w:p w14:paraId="1D592319" w14:textId="77777777" w:rsidR="0022068C" w:rsidRPr="00A71012" w:rsidRDefault="0022068C" w:rsidP="005E35FE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55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44A13" w14:textId="77777777" w:rsidR="0022068C" w:rsidRPr="00A71012" w:rsidRDefault="0022068C" w:rsidP="0022068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007845B4" w14:textId="77777777" w:rsidR="00F760AB" w:rsidRPr="00A71012" w:rsidRDefault="00F760AB">
      <w:pPr>
        <w:adjustRightInd w:val="0"/>
        <w:rPr>
          <w:rFonts w:ascii="Arial" w:hAnsi="Arial" w:cs="Arial"/>
          <w:color w:val="000000"/>
        </w:rPr>
      </w:pPr>
    </w:p>
    <w:p w14:paraId="2116BB65" w14:textId="77777777" w:rsidR="00F760AB" w:rsidRPr="00A71012" w:rsidRDefault="00F760AB">
      <w:pPr>
        <w:adjustRightInd w:val="0"/>
        <w:rPr>
          <w:rFonts w:ascii="Arial" w:hAnsi="Arial" w:cs="Arial"/>
          <w:color w:val="000000"/>
        </w:rPr>
      </w:pPr>
    </w:p>
    <w:p w14:paraId="001FE398" w14:textId="77777777" w:rsidR="003D116C" w:rsidRDefault="003D116C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br w:type="page"/>
      </w:r>
    </w:p>
    <w:p w14:paraId="626AEB49" w14:textId="77777777" w:rsidR="00F760AB" w:rsidRPr="002D42FE" w:rsidRDefault="00A71012" w:rsidP="002D42FE">
      <w:pPr>
        <w:keepNext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2D42F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O</w:t>
      </w:r>
      <w:r w:rsidR="002D42F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utcome=No</w:t>
      </w:r>
      <w:r w:rsidR="002D42FE" w:rsidRPr="002D42F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n-Relapse Mortalit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4"/>
        <w:gridCol w:w="2270"/>
        <w:gridCol w:w="1820"/>
        <w:gridCol w:w="2283"/>
        <w:gridCol w:w="1858"/>
      </w:tblGrid>
      <w:tr w:rsidR="00B17537" w:rsidRPr="00A71012" w14:paraId="0EB61B82" w14:textId="77777777">
        <w:trPr>
          <w:cantSplit/>
          <w:tblHeader/>
          <w:jc w:val="center"/>
        </w:trPr>
        <w:tc>
          <w:tcPr>
            <w:tcW w:w="285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D14665" w14:textId="77777777" w:rsidR="00B17537" w:rsidRPr="00A71012" w:rsidRDefault="00B17537" w:rsidP="00B1753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4" w:name="IDX2"/>
            <w:bookmarkEnd w:id="4"/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866C55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04F6B1FA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7168709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06471520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023095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  <w:tc>
          <w:tcPr>
            <w:tcW w:w="22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0EBAAB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131BF363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3254D876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7C00E2E2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5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0CE4E6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</w:tr>
      <w:tr w:rsidR="00B17537" w:rsidRPr="00A71012" w14:paraId="51C24689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9F66E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FE09B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2 (0.99,1.05); </w:t>
            </w:r>
          </w:p>
          <w:p w14:paraId="47D883E2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29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84C51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4A9BF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2 (0.98,1.06); </w:t>
            </w:r>
          </w:p>
          <w:p w14:paraId="1010FAED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49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71735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52223114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8E065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54860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8.19 (1.20,55.8); </w:t>
            </w:r>
          </w:p>
          <w:p w14:paraId="369661DE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032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55711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A03B7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D4377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002CB2A0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1A80F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8E81F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8 (0.95,1.00); </w:t>
            </w:r>
          </w:p>
          <w:p w14:paraId="31CDA83B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02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BB766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7A755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2 (0.99,1.05); </w:t>
            </w:r>
          </w:p>
          <w:p w14:paraId="165B5B92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09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4B4E6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55980889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D5A26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Myeloid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71012">
              <w:rPr>
                <w:rFonts w:ascii="Arial" w:hAnsi="Arial" w:cs="Arial"/>
                <w:color w:val="000000"/>
              </w:rPr>
              <w:t>Vs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71012">
              <w:rPr>
                <w:rFonts w:ascii="Arial" w:hAnsi="Arial" w:cs="Arial"/>
                <w:color w:val="000000"/>
              </w:rPr>
              <w:t xml:space="preserve">Lymphoid 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83C38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3 (0.40,1.70); </w:t>
            </w:r>
          </w:p>
          <w:p w14:paraId="08FB2576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02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8CFAC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3CEFB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8 (0.35,2.23); </w:t>
            </w:r>
          </w:p>
          <w:p w14:paraId="6C483053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88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2C263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5F825C3E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C4EEE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IC vs Myelo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CCE29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7 (0.53,2.15); </w:t>
            </w:r>
          </w:p>
          <w:p w14:paraId="473DE298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856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ACA0C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5E643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2 (0.29,1.79); </w:t>
            </w:r>
          </w:p>
          <w:p w14:paraId="11AF38C9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76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24374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66D5A0A1" w14:textId="77777777" w:rsidTr="00056E1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9A754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519C9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6 (0.26,1.22); </w:t>
            </w:r>
          </w:p>
          <w:p w14:paraId="762AE671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43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7869E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2217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4481E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3 (0.27,4.73); </w:t>
            </w:r>
          </w:p>
          <w:p w14:paraId="3D5F963E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868</w:t>
            </w:r>
          </w:p>
        </w:tc>
        <w:tc>
          <w:tcPr>
            <w:tcW w:w="185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39F5E" w14:textId="77777777" w:rsidR="00B17537" w:rsidRPr="005E35FE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B17537" w:rsidRPr="00A71012" w14:paraId="7582E111" w14:textId="77777777" w:rsidTr="00056E1F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02545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ace/Ethnicity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Other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2874E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0 (0.40,3.03); </w:t>
            </w:r>
          </w:p>
          <w:p w14:paraId="06ADA0DE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852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11CD8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C6D27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00 (0.00,0.00); </w:t>
            </w:r>
          </w:p>
          <w:p w14:paraId="26B42D1D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&lt;.001</w:t>
            </w:r>
          </w:p>
        </w:tc>
        <w:tc>
          <w:tcPr>
            <w:tcW w:w="185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370FF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17537" w:rsidRPr="00A71012" w14:paraId="3242394C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141BC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3AD2E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6 (0.38,1.53); </w:t>
            </w:r>
          </w:p>
          <w:p w14:paraId="3F57760F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42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8E7B5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DCCD8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3 (0.21,1.32); </w:t>
            </w:r>
          </w:p>
          <w:p w14:paraId="466835E3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71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820E2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595547AD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CDF1E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Steroid Use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During</w:t>
            </w:r>
            <w:proofErr w:type="gramEnd"/>
            <w:r w:rsidRPr="00A71012">
              <w:rPr>
                <w:rFonts w:ascii="Arial" w:hAnsi="Arial" w:cs="Arial"/>
                <w:color w:val="000000"/>
              </w:rPr>
              <w:t xml:space="preserve"> First 100 da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858D0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34 (0.66,2.70); </w:t>
            </w:r>
          </w:p>
          <w:p w14:paraId="28E41861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1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7FB88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97662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0 (0.44,2.76); </w:t>
            </w:r>
          </w:p>
          <w:p w14:paraId="13CF6F9C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836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97DA1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3ED9E0DB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BAEE9" w14:textId="77777777" w:rsidR="00B17537" w:rsidRPr="00A71012" w:rsidRDefault="00B17537" w:rsidP="00B17537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1EC2C" w14:textId="77777777" w:rsidR="00B17537" w:rsidRDefault="00B17537" w:rsidP="00B17537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2.25 (1.12,4.51); </w:t>
            </w:r>
          </w:p>
          <w:p w14:paraId="57AE316B" w14:textId="77777777" w:rsidR="00B17537" w:rsidRPr="00A71012" w:rsidRDefault="00B17537" w:rsidP="00B17537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023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AC31E" w14:textId="77777777" w:rsidR="00B17537" w:rsidRPr="00A71012" w:rsidRDefault="00B17537" w:rsidP="00B1753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C294B" w14:textId="77777777" w:rsidR="00B17537" w:rsidRDefault="00B17537" w:rsidP="00B17537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27 (0.49,3.32); </w:t>
            </w:r>
          </w:p>
          <w:p w14:paraId="67990274" w14:textId="77777777" w:rsidR="00B17537" w:rsidRPr="00A71012" w:rsidRDefault="00B17537" w:rsidP="00B17537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25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FFEAB" w14:textId="77777777" w:rsidR="00B17537" w:rsidRPr="00A71012" w:rsidRDefault="00B17537" w:rsidP="00B17537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B17537" w:rsidRPr="00A71012" w14:paraId="012DE31F" w14:textId="77777777">
        <w:trPr>
          <w:cantSplit/>
          <w:jc w:val="center"/>
        </w:trPr>
        <w:tc>
          <w:tcPr>
            <w:tcW w:w="285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3F96A" w14:textId="77777777" w:rsidR="00B17537" w:rsidRPr="00A71012" w:rsidRDefault="00B17537" w:rsidP="00B175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438C5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25 (0.62,2.51); </w:t>
            </w:r>
          </w:p>
          <w:p w14:paraId="72928833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35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FF3ED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8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DBE6A" w14:textId="77777777" w:rsidR="00B17537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50 (0.60,3.75); </w:t>
            </w:r>
          </w:p>
          <w:p w14:paraId="1F3EB0F7" w14:textId="77777777" w:rsidR="00B17537" w:rsidRPr="00A71012" w:rsidRDefault="00B17537" w:rsidP="00B17537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83</w:t>
            </w:r>
          </w:p>
        </w:tc>
        <w:tc>
          <w:tcPr>
            <w:tcW w:w="185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7C002" w14:textId="77777777" w:rsidR="00B17537" w:rsidRPr="00A71012" w:rsidRDefault="00B17537" w:rsidP="00B175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586EE04C" w14:textId="77777777" w:rsidR="00F760AB" w:rsidRPr="00A71012" w:rsidRDefault="00F760AB">
      <w:pPr>
        <w:adjustRightInd w:val="0"/>
        <w:rPr>
          <w:rFonts w:ascii="Arial" w:hAnsi="Arial" w:cs="Arial"/>
          <w:color w:val="000000"/>
        </w:rPr>
      </w:pPr>
    </w:p>
    <w:p w14:paraId="309F9AC1" w14:textId="77777777" w:rsidR="00F760AB" w:rsidRPr="00A71012" w:rsidRDefault="00F760AB">
      <w:pPr>
        <w:adjustRightInd w:val="0"/>
        <w:rPr>
          <w:rFonts w:ascii="Arial" w:hAnsi="Arial" w:cs="Arial"/>
          <w:color w:val="000000"/>
        </w:rPr>
      </w:pPr>
    </w:p>
    <w:p w14:paraId="7600A691" w14:textId="77777777" w:rsidR="002D42FE" w:rsidRDefault="002D42FE">
      <w:pPr>
        <w:autoSpaceDE/>
        <w:autoSpaceDN/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br w:type="page"/>
      </w:r>
    </w:p>
    <w:p w14:paraId="1202FB52" w14:textId="77777777" w:rsidR="00F760AB" w:rsidRPr="002D42FE" w:rsidRDefault="00A71012" w:rsidP="002D42FE">
      <w:pPr>
        <w:keepNext/>
        <w:adjustRightInd w:val="0"/>
        <w:jc w:val="center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2D42F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O</w:t>
      </w:r>
      <w:r w:rsidR="002D42FE" w:rsidRPr="002D42FE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utcome=Overall Survival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4"/>
        <w:gridCol w:w="2270"/>
        <w:gridCol w:w="1820"/>
        <w:gridCol w:w="2270"/>
        <w:gridCol w:w="1638"/>
      </w:tblGrid>
      <w:tr w:rsidR="00B17537" w:rsidRPr="00A71012" w14:paraId="1FDB8385" w14:textId="77777777" w:rsidTr="001D5DBF">
        <w:trPr>
          <w:cantSplit/>
          <w:tblHeader/>
          <w:jc w:val="center"/>
        </w:trPr>
        <w:tc>
          <w:tcPr>
            <w:tcW w:w="32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7028F9" w14:textId="77777777" w:rsidR="00B17537" w:rsidRPr="00A71012" w:rsidRDefault="00B17537" w:rsidP="00B1753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5" w:name="IDX3"/>
            <w:bookmarkEnd w:id="5"/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E08411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Positive</w:t>
            </w:r>
          </w:p>
          <w:p w14:paraId="74374F13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8E17003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4B92C9FA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8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5B6013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  <w:tc>
          <w:tcPr>
            <w:tcW w:w="22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819418" w14:textId="77777777" w:rsidR="00B17537" w:rsidRDefault="00B17537" w:rsidP="00B17537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7101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MV Negative</w:t>
            </w:r>
          </w:p>
          <w:p w14:paraId="031B125F" w14:textId="77777777" w:rsid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09C7C16" w14:textId="77777777" w:rsidR="00B17537" w:rsidRPr="00545B78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HR (CI)</w:t>
            </w:r>
          </w:p>
          <w:p w14:paraId="4E512CF6" w14:textId="77777777" w:rsidR="00B17537" w:rsidRPr="00A71012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45B78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B36C976" w14:textId="77777777" w:rsidR="00B17537" w:rsidRPr="00B17537" w:rsidRDefault="00B17537" w:rsidP="00B17537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B17537">
              <w:rPr>
                <w:rFonts w:ascii="Arial" w:hAnsi="Arial" w:cs="Arial"/>
                <w:b/>
                <w:bCs/>
                <w:color w:val="000000"/>
              </w:rPr>
              <w:t>Type 3 p-value</w:t>
            </w:r>
          </w:p>
        </w:tc>
      </w:tr>
      <w:tr w:rsidR="00F760AB" w:rsidRPr="00A71012" w14:paraId="50CF5A88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13C04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82FDC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0 (0.98,1.01); </w:t>
            </w:r>
          </w:p>
          <w:p w14:paraId="03D0CC90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46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46848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1864B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0 (0.98,1.02); </w:t>
            </w:r>
          </w:p>
          <w:p w14:paraId="2369DA11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902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F8A74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2CA24589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0FDCE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reactivation by Day 100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59EFB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7 (0.51,1.50); </w:t>
            </w:r>
          </w:p>
          <w:p w14:paraId="0DD0C02E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18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952A5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444AF" w14:textId="77777777" w:rsidR="00F760AB" w:rsidRPr="00A71012" w:rsidRDefault="00F760AB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9EA7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701120CF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25C94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onor Ag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6825E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0 (0.98,1.02); </w:t>
            </w:r>
          </w:p>
          <w:p w14:paraId="06B41982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59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33D09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94D93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98,1.03); </w:t>
            </w:r>
          </w:p>
          <w:p w14:paraId="5A71C8EF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33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64C11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4031BD" w:rsidRPr="00A71012" w14:paraId="7E92463F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48FF8" w14:textId="77777777" w:rsidR="004031BD" w:rsidRPr="00A71012" w:rsidRDefault="003D116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eloid Vs Lymphoid/</w:t>
            </w:r>
            <w:r w:rsidR="004031BD" w:rsidRPr="00A71012">
              <w:rPr>
                <w:rFonts w:ascii="Arial" w:hAnsi="Arial" w:cs="Arial"/>
                <w:color w:val="000000"/>
              </w:rPr>
              <w:t>Aplastic Anemi</w:t>
            </w:r>
            <w:r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41728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96 (0.46,8.41); </w:t>
            </w:r>
          </w:p>
          <w:p w14:paraId="74E908E2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63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6BE84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3173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79476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1 (0.21,3.88); </w:t>
            </w:r>
          </w:p>
          <w:p w14:paraId="4F9749C9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899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67277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6905</w:t>
            </w:r>
          </w:p>
        </w:tc>
      </w:tr>
      <w:tr w:rsidR="004031BD" w:rsidRPr="00A71012" w14:paraId="265B1AD6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DEB60" w14:textId="77777777" w:rsidR="004031BD" w:rsidRPr="00A71012" w:rsidRDefault="004031BD" w:rsidP="003D116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Myeloid</w:t>
            </w:r>
            <w:r w:rsidR="003D116C">
              <w:rPr>
                <w:rFonts w:ascii="Arial" w:hAnsi="Arial" w:cs="Arial"/>
                <w:color w:val="000000"/>
              </w:rPr>
              <w:t xml:space="preserve"> </w:t>
            </w:r>
            <w:r w:rsidRPr="00A71012">
              <w:rPr>
                <w:rFonts w:ascii="Arial" w:hAnsi="Arial" w:cs="Arial"/>
                <w:color w:val="000000"/>
              </w:rPr>
              <w:t>Vs</w:t>
            </w:r>
            <w:r w:rsidR="003D116C">
              <w:rPr>
                <w:rFonts w:ascii="Arial" w:hAnsi="Arial" w:cs="Arial"/>
                <w:color w:val="000000"/>
              </w:rPr>
              <w:t xml:space="preserve"> </w:t>
            </w:r>
            <w:r w:rsidRPr="00A71012">
              <w:rPr>
                <w:rFonts w:ascii="Arial" w:hAnsi="Arial" w:cs="Arial"/>
                <w:color w:val="000000"/>
              </w:rPr>
              <w:t>Lymphoid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BB1E4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42 (0.86,2.37); </w:t>
            </w:r>
          </w:p>
          <w:p w14:paraId="15C466E0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73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B5A32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FFA32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25 (0.73,2.15); </w:t>
            </w:r>
          </w:p>
          <w:p w14:paraId="1C1E1553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19</w:t>
            </w:r>
          </w:p>
        </w:tc>
        <w:tc>
          <w:tcPr>
            <w:tcW w:w="163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4DDBB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760AB" w:rsidRPr="00A71012" w14:paraId="785F3149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15DA9" w14:textId="77777777" w:rsidR="00F760AB" w:rsidRPr="00A71012" w:rsidRDefault="003D116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IC vs </w:t>
            </w:r>
            <w:r w:rsidR="004031BD" w:rsidRPr="00A71012">
              <w:rPr>
                <w:rFonts w:ascii="Arial" w:hAnsi="Arial" w:cs="Arial"/>
                <w:color w:val="000000"/>
              </w:rPr>
              <w:t>Myelo</w:t>
            </w:r>
            <w:r>
              <w:rPr>
                <w:rFonts w:ascii="Arial" w:hAnsi="Arial" w:cs="Arial"/>
                <w:color w:val="000000"/>
              </w:rPr>
              <w:t>ablativ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2CEAB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8 (0.66,1.79); </w:t>
            </w:r>
          </w:p>
          <w:p w14:paraId="4B8F71C1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754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BC7DD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F3F74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6 (0.43,1.35); </w:t>
            </w:r>
          </w:p>
          <w:p w14:paraId="62321AA2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55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49C5B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4031BD" w:rsidRPr="00A71012" w14:paraId="6C287A0C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2C2BD" w14:textId="77777777" w:rsidR="004031BD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Race/Ethnicity Caucasian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5CB5D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80 (0.44,1.48); </w:t>
            </w:r>
          </w:p>
          <w:p w14:paraId="76F78E9E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81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72974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7165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E09E8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56 (0.23,1.35); </w:t>
            </w:r>
          </w:p>
          <w:p w14:paraId="2F7EB6B0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95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35AA0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4265</w:t>
            </w:r>
          </w:p>
        </w:tc>
      </w:tr>
      <w:tr w:rsidR="004031BD" w:rsidRPr="00A71012" w14:paraId="639EF595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F1AF7" w14:textId="77777777" w:rsidR="004031BD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Race/Ethnicity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="00472DE1">
              <w:rPr>
                <w:rFonts w:ascii="Arial" w:hAnsi="Arial" w:cs="Arial"/>
                <w:color w:val="000000"/>
              </w:rPr>
              <w:t xml:space="preserve"> Minorit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A5244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01 (0.40,2.56); </w:t>
            </w:r>
          </w:p>
          <w:p w14:paraId="0DD2E10F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989</w:t>
            </w:r>
          </w:p>
        </w:tc>
        <w:tc>
          <w:tcPr>
            <w:tcW w:w="182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0B4B8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1E07F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7 (0.13,3.41); </w:t>
            </w:r>
          </w:p>
          <w:p w14:paraId="073E201D" w14:textId="77777777" w:rsidR="004031BD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33</w:t>
            </w:r>
          </w:p>
        </w:tc>
        <w:tc>
          <w:tcPr>
            <w:tcW w:w="1638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29FF2" w14:textId="77777777" w:rsidR="004031BD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760AB" w:rsidRPr="00A71012" w14:paraId="64A32E98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039E8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CMV IMD Allele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A5EE3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6 (0.38,1.14); </w:t>
            </w:r>
          </w:p>
          <w:p w14:paraId="3616E9A1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33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DA40D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B430B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78 (0.41,1.50); </w:t>
            </w:r>
          </w:p>
          <w:p w14:paraId="7E27B8EF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458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EB504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779EC6F9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7CBF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Steroid Use </w:t>
            </w:r>
            <w:proofErr w:type="gramStart"/>
            <w:r w:rsidRPr="00A71012">
              <w:rPr>
                <w:rFonts w:ascii="Arial" w:hAnsi="Arial" w:cs="Arial"/>
                <w:color w:val="000000"/>
              </w:rPr>
              <w:t>During</w:t>
            </w:r>
            <w:proofErr w:type="gramEnd"/>
            <w:r w:rsidRPr="00A71012">
              <w:rPr>
                <w:rFonts w:ascii="Arial" w:hAnsi="Arial" w:cs="Arial"/>
                <w:color w:val="000000"/>
              </w:rPr>
              <w:t xml:space="preserve"> First 100 day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18B13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90 (0.53,1.52); </w:t>
            </w:r>
          </w:p>
          <w:p w14:paraId="716109A7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696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C3CE3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8959F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0.72 (0.42,1.24);</w:t>
            </w:r>
          </w:p>
          <w:p w14:paraId="7F10E7B3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235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5B071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52868E0F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43C30" w14:textId="77777777" w:rsidR="00F760AB" w:rsidRPr="00A71012" w:rsidRDefault="004031BD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Dad Recipient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5CF7C" w14:textId="77777777" w:rsidR="009E21DD" w:rsidRDefault="004031BD" w:rsidP="009E21DD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8 (0.70,2.00); </w:t>
            </w:r>
          </w:p>
          <w:p w14:paraId="2CB59DEB" w14:textId="77777777" w:rsidR="00F760AB" w:rsidRPr="00A71012" w:rsidRDefault="004031BD" w:rsidP="009E21DD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32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7F9FE" w14:textId="77777777" w:rsidR="00F760AB" w:rsidRPr="00A71012" w:rsidRDefault="004031B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E52E6" w14:textId="77777777" w:rsidR="009E21DD" w:rsidRDefault="004031BD" w:rsidP="009E21DD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19 (0.66,2.14); </w:t>
            </w:r>
          </w:p>
          <w:p w14:paraId="7F7F2249" w14:textId="77777777" w:rsidR="00F760AB" w:rsidRPr="00A71012" w:rsidRDefault="004031BD" w:rsidP="009E21DD">
            <w:pPr>
              <w:keepNext/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559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3378A" w14:textId="77777777" w:rsidR="00F760AB" w:rsidRPr="00A71012" w:rsidRDefault="004031BD">
            <w:pPr>
              <w:keepNext/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  <w:tr w:rsidR="00F760AB" w:rsidRPr="00A71012" w14:paraId="186B151A" w14:textId="77777777" w:rsidTr="001D5DBF">
        <w:trPr>
          <w:cantSplit/>
          <w:jc w:val="center"/>
        </w:trPr>
        <w:tc>
          <w:tcPr>
            <w:tcW w:w="32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4C8FE" w14:textId="77777777" w:rsidR="00F760AB" w:rsidRPr="00A71012" w:rsidRDefault="004031BD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High RDRI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F6F32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1.33 (0.77,2.31); </w:t>
            </w:r>
          </w:p>
          <w:p w14:paraId="1079B07A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309</w:t>
            </w:r>
          </w:p>
        </w:tc>
        <w:tc>
          <w:tcPr>
            <w:tcW w:w="18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3ED99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2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EBFAE" w14:textId="77777777" w:rsidR="009E21DD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 xml:space="preserve">0.66 (0.37,1.18); </w:t>
            </w:r>
          </w:p>
          <w:p w14:paraId="24BC396C" w14:textId="77777777" w:rsidR="00F760AB" w:rsidRPr="00A71012" w:rsidRDefault="004031BD" w:rsidP="009E21DD">
            <w:pPr>
              <w:adjustRightInd w:val="0"/>
              <w:spacing w:after="60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p= 0.163</w:t>
            </w:r>
          </w:p>
        </w:tc>
        <w:tc>
          <w:tcPr>
            <w:tcW w:w="16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3BB73" w14:textId="77777777" w:rsidR="00F760AB" w:rsidRPr="00A71012" w:rsidRDefault="004031B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A71012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5F15569E" w14:textId="77777777" w:rsidR="009E21DD" w:rsidRDefault="009E21DD">
      <w:pPr>
        <w:adjustRightInd w:val="0"/>
        <w:rPr>
          <w:rFonts w:ascii="Arial" w:hAnsi="Arial" w:cs="Arial"/>
          <w:color w:val="000000"/>
        </w:rPr>
      </w:pPr>
    </w:p>
    <w:p w14:paraId="50A8D2E0" w14:textId="77777777" w:rsidR="00B17537" w:rsidRDefault="00B17537">
      <w:pPr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HR, Hazard Ratio, CI, Confidence Interval </w:t>
      </w:r>
    </w:p>
    <w:p w14:paraId="77AEAF4B" w14:textId="77777777" w:rsidR="00F760AB" w:rsidRPr="00A71012" w:rsidRDefault="003D116C">
      <w:pPr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Race (Caucasian, African American, </w:t>
      </w:r>
      <w:r w:rsidR="00197FC6">
        <w:rPr>
          <w:rFonts w:ascii="Arial" w:hAnsi="Arial" w:cs="Arial"/>
          <w:color w:val="000000"/>
        </w:rPr>
        <w:t xml:space="preserve">Other </w:t>
      </w:r>
      <w:r w:rsidR="005E35FE">
        <w:rPr>
          <w:rFonts w:ascii="Arial" w:hAnsi="Arial" w:cs="Arial"/>
          <w:color w:val="000000"/>
        </w:rPr>
        <w:t xml:space="preserve">Minority) and </w:t>
      </w:r>
      <w:r w:rsidR="009E21DD">
        <w:rPr>
          <w:rFonts w:ascii="Arial" w:hAnsi="Arial" w:cs="Arial"/>
          <w:color w:val="000000"/>
        </w:rPr>
        <w:t>Disease type (</w:t>
      </w:r>
      <w:r w:rsidR="005E35FE">
        <w:rPr>
          <w:rFonts w:ascii="Arial" w:hAnsi="Arial" w:cs="Arial"/>
          <w:color w:val="000000"/>
        </w:rPr>
        <w:t>Myeloid Vs Lymphoid Vs Aplastic Anemia</w:t>
      </w:r>
      <w:r w:rsidR="009E21DD">
        <w:rPr>
          <w:rFonts w:ascii="Arial" w:hAnsi="Arial" w:cs="Arial"/>
          <w:color w:val="000000"/>
        </w:rPr>
        <w:t>)</w:t>
      </w:r>
      <w:r w:rsidR="005E35FE">
        <w:rPr>
          <w:rFonts w:ascii="Arial" w:hAnsi="Arial" w:cs="Arial"/>
          <w:color w:val="000000"/>
        </w:rPr>
        <w:t xml:space="preserve"> were analyzed as 3 category variables and therefore type 3 p-values are reported for them. </w:t>
      </w:r>
      <w:r w:rsidR="009E21DD">
        <w:rPr>
          <w:rFonts w:ascii="Arial" w:hAnsi="Arial" w:cs="Arial"/>
          <w:color w:val="000000"/>
        </w:rPr>
        <w:t xml:space="preserve">Only 2 patients had a diagnosis of aplastic anemia and only 2 patients were characterized as “Other Minority” in the CMV negative group. </w:t>
      </w:r>
      <w:r w:rsidR="001D5DBF" w:rsidRPr="001D5DBF">
        <w:rPr>
          <w:rFonts w:ascii="Arial" w:hAnsi="Arial" w:cs="Arial"/>
          <w:color w:val="000000"/>
        </w:rPr>
        <w:t xml:space="preserve">Therefore, Type 3 p-values specific to this CMV negative category were not reliably assessed. </w:t>
      </w:r>
      <w:r w:rsidR="00B17537">
        <w:rPr>
          <w:rFonts w:ascii="Arial" w:hAnsi="Arial" w:cs="Arial"/>
          <w:color w:val="000000"/>
        </w:rPr>
        <w:t xml:space="preserve">Patients with aplastic anemia were counted in graft versus host disease and survival analyses only. </w:t>
      </w:r>
      <w:r w:rsidR="009E21DD">
        <w:rPr>
          <w:rFonts w:ascii="Arial" w:hAnsi="Arial" w:cs="Arial"/>
          <w:color w:val="000000"/>
        </w:rPr>
        <w:t xml:space="preserve"> </w:t>
      </w:r>
    </w:p>
    <w:p w14:paraId="0387BAE0" w14:textId="77777777" w:rsidR="00F760AB" w:rsidRPr="00A71012" w:rsidRDefault="00F760AB">
      <w:pPr>
        <w:adjustRightInd w:val="0"/>
        <w:rPr>
          <w:rFonts w:ascii="Arial" w:hAnsi="Arial" w:cs="Arial"/>
          <w:color w:val="000000"/>
        </w:rPr>
      </w:pPr>
    </w:p>
    <w:p w14:paraId="0918C2C6" w14:textId="77777777" w:rsidR="00F760AB" w:rsidRPr="00A71012" w:rsidRDefault="00A71012" w:rsidP="00472DE1">
      <w:pPr>
        <w:keepNext/>
        <w:adjustRightInd w:val="0"/>
        <w:rPr>
          <w:rFonts w:ascii="Arial" w:hAnsi="Arial" w:cs="Arial"/>
        </w:rPr>
      </w:pPr>
      <w:r w:rsidRPr="00A71012">
        <w:rPr>
          <w:rFonts w:ascii="Arial" w:hAnsi="Arial" w:cs="Arial"/>
        </w:rPr>
        <w:t xml:space="preserve"> </w:t>
      </w:r>
    </w:p>
    <w:sectPr w:rsidR="00F760AB" w:rsidRPr="00A71012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81242" w14:textId="77777777" w:rsidR="009F2317" w:rsidRDefault="009F2317">
      <w:r>
        <w:separator/>
      </w:r>
    </w:p>
  </w:endnote>
  <w:endnote w:type="continuationSeparator" w:id="0">
    <w:p w14:paraId="677F583D" w14:textId="77777777" w:rsidR="009F2317" w:rsidRDefault="009F2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4AFD6" w14:textId="77777777" w:rsidR="00F760AB" w:rsidRDefault="00F760AB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CBCAE" w14:textId="77777777" w:rsidR="009F2317" w:rsidRDefault="009F2317">
      <w:r>
        <w:separator/>
      </w:r>
    </w:p>
  </w:footnote>
  <w:footnote w:type="continuationSeparator" w:id="0">
    <w:p w14:paraId="41531B30" w14:textId="77777777" w:rsidR="009F2317" w:rsidRDefault="009F23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949DB6" w14:textId="77777777" w:rsidR="00F760AB" w:rsidRDefault="00F760AB">
    <w:pPr>
      <w:framePr w:wrap="auto" w:hAnchor="margin" w:xAlign="right" w:y="1"/>
      <w:adjustRightInd w:val="0"/>
      <w:jc w:val="right"/>
      <w:rPr>
        <w:b/>
        <w:bCs/>
        <w:color w:val="000000"/>
      </w:rPr>
    </w:pPr>
  </w:p>
  <w:p w14:paraId="09732A9C" w14:textId="77777777" w:rsidR="00F760AB" w:rsidRDefault="00F760AB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1BD"/>
    <w:rsid w:val="00066239"/>
    <w:rsid w:val="00082D4F"/>
    <w:rsid w:val="00191554"/>
    <w:rsid w:val="00197FC6"/>
    <w:rsid w:val="001D5DBF"/>
    <w:rsid w:val="0021780F"/>
    <w:rsid w:val="0022068C"/>
    <w:rsid w:val="00266EEF"/>
    <w:rsid w:val="002D42FE"/>
    <w:rsid w:val="003D116C"/>
    <w:rsid w:val="004031BD"/>
    <w:rsid w:val="00462F7D"/>
    <w:rsid w:val="00472DE1"/>
    <w:rsid w:val="00545B78"/>
    <w:rsid w:val="00584FF7"/>
    <w:rsid w:val="005C6150"/>
    <w:rsid w:val="005E35FE"/>
    <w:rsid w:val="00676028"/>
    <w:rsid w:val="009E21DD"/>
    <w:rsid w:val="009F2317"/>
    <w:rsid w:val="00A51E10"/>
    <w:rsid w:val="00A71012"/>
    <w:rsid w:val="00B17537"/>
    <w:rsid w:val="00B209AD"/>
    <w:rsid w:val="00B45719"/>
    <w:rsid w:val="00F760AB"/>
    <w:rsid w:val="00F7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6A9B92"/>
  <w14:defaultImageDpi w14:val="0"/>
  <w15:docId w15:val="{7C44AD1B-F0DF-49AE-A468-DCC76EA02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5B78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0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012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10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01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6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Mollie McCormick</cp:lastModifiedBy>
  <cp:revision>2</cp:revision>
  <cp:lastPrinted>2019-08-21T19:10:00Z</cp:lastPrinted>
  <dcterms:created xsi:type="dcterms:W3CDTF">2019-09-05T08:39:00Z</dcterms:created>
  <dcterms:modified xsi:type="dcterms:W3CDTF">2019-09-05T08:39:00Z</dcterms:modified>
</cp:coreProperties>
</file>